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B22F" w14:textId="7C24E56D" w:rsidR="00765E71" w:rsidRPr="00E55198" w:rsidRDefault="00750D2C" w:rsidP="00750D2C">
      <w:pPr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E5519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Supplementary Table 1. </w:t>
      </w:r>
      <w:bookmarkStart w:id="0" w:name="_Hlk14973405"/>
      <w:r w:rsidR="00C1239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Patient’s characteristic</w:t>
      </w:r>
      <w:r w:rsidR="00765E71" w:rsidRPr="00E5519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. </w:t>
      </w:r>
      <w:bookmarkEnd w:id="0"/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800"/>
        <w:gridCol w:w="1984"/>
      </w:tblGrid>
      <w:tr w:rsidR="00750D2C" w:rsidRPr="00E55198" w14:paraId="7BE32B46" w14:textId="77777777" w:rsidTr="00765E71">
        <w:trPr>
          <w:trHeight w:val="615"/>
          <w:jc w:val="center"/>
        </w:trPr>
        <w:tc>
          <w:tcPr>
            <w:tcW w:w="302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2FED9CA0" w14:textId="77777777" w:rsidR="00765E71" w:rsidRPr="00E55198" w:rsidRDefault="00750D2C" w:rsidP="00765E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0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499E8103" w14:textId="77777777" w:rsidR="00765E71" w:rsidRPr="00E55198" w:rsidRDefault="00765E71" w:rsidP="00765E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an</w:t>
            </w:r>
          </w:p>
        </w:tc>
        <w:tc>
          <w:tcPr>
            <w:tcW w:w="1984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60C83697" w14:textId="77777777" w:rsidR="00765E71" w:rsidRPr="00E55198" w:rsidRDefault="00765E71" w:rsidP="00765E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750D2C" w:rsidRPr="00E55198" w14:paraId="0B488D77" w14:textId="77777777" w:rsidTr="00765E71">
        <w:trPr>
          <w:jc w:val="center"/>
        </w:trPr>
        <w:tc>
          <w:tcPr>
            <w:tcW w:w="3020" w:type="dxa"/>
            <w:tcBorders>
              <w:top w:val="single" w:sz="12" w:space="0" w:color="4472C4" w:themeColor="accent1"/>
            </w:tcBorders>
          </w:tcPr>
          <w:p w14:paraId="55001643" w14:textId="77777777" w:rsidR="00750D2C" w:rsidRPr="00E55198" w:rsidRDefault="00750D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765E71"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subjects</w:t>
            </w:r>
          </w:p>
        </w:tc>
        <w:tc>
          <w:tcPr>
            <w:tcW w:w="1800" w:type="dxa"/>
            <w:tcBorders>
              <w:top w:val="single" w:sz="12" w:space="0" w:color="4472C4" w:themeColor="accent1"/>
            </w:tcBorders>
          </w:tcPr>
          <w:p w14:paraId="7F62EFAA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12" w:space="0" w:color="4472C4" w:themeColor="accent1"/>
            </w:tcBorders>
          </w:tcPr>
          <w:p w14:paraId="1191391B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750D2C" w:rsidRPr="00E55198" w14:paraId="36022926" w14:textId="77777777" w:rsidTr="00765E71">
        <w:trPr>
          <w:jc w:val="center"/>
        </w:trPr>
        <w:tc>
          <w:tcPr>
            <w:tcW w:w="3020" w:type="dxa"/>
          </w:tcPr>
          <w:p w14:paraId="7967BABC" w14:textId="77777777" w:rsidR="00750D2C" w:rsidRPr="00E55198" w:rsidRDefault="00750D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  <w:r w:rsidR="00765E71"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</w:t>
            </w: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00" w:type="dxa"/>
          </w:tcPr>
          <w:p w14:paraId="1B73BA75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984" w:type="dxa"/>
          </w:tcPr>
          <w:p w14:paraId="41C4CD3B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750D2C" w:rsidRPr="00E55198" w14:paraId="2F6E5D50" w14:textId="77777777" w:rsidTr="00765E71">
        <w:trPr>
          <w:jc w:val="center"/>
        </w:trPr>
        <w:tc>
          <w:tcPr>
            <w:tcW w:w="3020" w:type="dxa"/>
          </w:tcPr>
          <w:p w14:paraId="0BF1730B" w14:textId="77777777" w:rsidR="00750D2C" w:rsidRPr="00E55198" w:rsidRDefault="00750D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765E71"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</w:t>
            </w: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00" w:type="dxa"/>
          </w:tcPr>
          <w:p w14:paraId="48D73779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</w:tcPr>
          <w:p w14:paraId="03780BEE" w14:textId="77777777" w:rsidR="00750D2C" w:rsidRPr="00E55198" w:rsidRDefault="00750D2C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750D2C" w:rsidRPr="00E55198" w14:paraId="77F6F37A" w14:textId="77777777" w:rsidTr="00765E71">
        <w:trPr>
          <w:jc w:val="center"/>
        </w:trPr>
        <w:tc>
          <w:tcPr>
            <w:tcW w:w="3020" w:type="dxa"/>
          </w:tcPr>
          <w:p w14:paraId="37FE9437" w14:textId="77777777" w:rsidR="00750D2C" w:rsidRPr="00E55198" w:rsidRDefault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, median </w:t>
            </w:r>
            <w:r w:rsid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50D2C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±</w:t>
            </w:r>
            <w:r w:rsidRP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D</w:t>
            </w:r>
            <w:r w:rsid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  <w:r w:rsidRP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years</w:t>
            </w:r>
          </w:p>
        </w:tc>
        <w:tc>
          <w:tcPr>
            <w:tcW w:w="1800" w:type="dxa"/>
          </w:tcPr>
          <w:p w14:paraId="3C88C6C4" w14:textId="77777777" w:rsidR="00750D2C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15)</w:t>
            </w:r>
          </w:p>
        </w:tc>
        <w:tc>
          <w:tcPr>
            <w:tcW w:w="1984" w:type="dxa"/>
          </w:tcPr>
          <w:p w14:paraId="663E1D4D" w14:textId="77777777" w:rsidR="00750D2C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11)</w:t>
            </w:r>
          </w:p>
        </w:tc>
      </w:tr>
      <w:tr w:rsidR="00765E71" w:rsidRPr="00E55198" w14:paraId="28649E3E" w14:textId="77777777" w:rsidTr="00765E71">
        <w:trPr>
          <w:jc w:val="center"/>
        </w:trPr>
        <w:tc>
          <w:tcPr>
            <w:tcW w:w="3020" w:type="dxa"/>
          </w:tcPr>
          <w:p w14:paraId="57E78DB9" w14:textId="77777777" w:rsidR="00765E71" w:rsidRPr="00E55198" w:rsidRDefault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, median </w:t>
            </w:r>
            <w:r w:rsid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50D2C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±</w:t>
            </w:r>
            <w:r w:rsidRP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D</w:t>
            </w:r>
            <w:r w:rsid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  <w:r w:rsidRP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kg/m</w:t>
            </w:r>
            <w:r w:rsidRPr="00E5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l-PL"/>
              </w:rPr>
              <w:t>2</w:t>
            </w:r>
          </w:p>
        </w:tc>
        <w:tc>
          <w:tcPr>
            <w:tcW w:w="1800" w:type="dxa"/>
          </w:tcPr>
          <w:p w14:paraId="6934DC87" w14:textId="77777777" w:rsidR="00765E71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B15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15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6)</w:t>
            </w:r>
          </w:p>
        </w:tc>
        <w:tc>
          <w:tcPr>
            <w:tcW w:w="1984" w:type="dxa"/>
          </w:tcPr>
          <w:p w14:paraId="2BFD1D95" w14:textId="77777777" w:rsidR="00765E71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 (7.6)</w:t>
            </w:r>
          </w:p>
        </w:tc>
      </w:tr>
      <w:tr w:rsidR="00765E71" w:rsidRPr="00E55198" w14:paraId="2FD5D766" w14:textId="77777777" w:rsidTr="00765E71">
        <w:trPr>
          <w:jc w:val="center"/>
        </w:trPr>
        <w:tc>
          <w:tcPr>
            <w:tcW w:w="3020" w:type="dxa"/>
            <w:tcBorders>
              <w:bottom w:val="single" w:sz="12" w:space="0" w:color="4472C4" w:themeColor="accent1"/>
            </w:tcBorders>
          </w:tcPr>
          <w:p w14:paraId="37178472" w14:textId="77777777" w:rsidR="00765E71" w:rsidRPr="00E55198" w:rsidRDefault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 of T2D subjects</w:t>
            </w:r>
          </w:p>
        </w:tc>
        <w:tc>
          <w:tcPr>
            <w:tcW w:w="1800" w:type="dxa"/>
            <w:tcBorders>
              <w:bottom w:val="single" w:sz="12" w:space="0" w:color="4472C4" w:themeColor="accent1"/>
            </w:tcBorders>
          </w:tcPr>
          <w:p w14:paraId="1C40CDAD" w14:textId="77777777" w:rsidR="00765E71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4472C4" w:themeColor="accent1"/>
            </w:tcBorders>
          </w:tcPr>
          <w:p w14:paraId="7D1F2B87" w14:textId="77777777" w:rsidR="00765E71" w:rsidRPr="00E55198" w:rsidRDefault="00765E71" w:rsidP="00765E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</w:tbl>
    <w:p w14:paraId="39B5398C" w14:textId="77777777" w:rsidR="00750D2C" w:rsidRPr="00E55198" w:rsidRDefault="00765E7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5198"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BMI, body mass index; T2D, Type 2 diabetes</w:t>
      </w:r>
    </w:p>
    <w:p w14:paraId="786D935C" w14:textId="77777777" w:rsidR="00750D2C" w:rsidRDefault="00750D2C">
      <w:pPr>
        <w:rPr>
          <w:lang w:val="en-US"/>
        </w:rPr>
      </w:pPr>
    </w:p>
    <w:p w14:paraId="1EBB3905" w14:textId="77777777" w:rsidR="00750D2C" w:rsidRPr="00750D2C" w:rsidRDefault="00750D2C">
      <w:pPr>
        <w:rPr>
          <w:lang w:val="en-US"/>
        </w:rPr>
      </w:pPr>
      <w:bookmarkStart w:id="1" w:name="_GoBack"/>
      <w:bookmarkEnd w:id="1"/>
    </w:p>
    <w:sectPr w:rsidR="00750D2C" w:rsidRPr="00750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2C"/>
    <w:rsid w:val="001E14B0"/>
    <w:rsid w:val="0034753D"/>
    <w:rsid w:val="00720621"/>
    <w:rsid w:val="00750D2C"/>
    <w:rsid w:val="00765E71"/>
    <w:rsid w:val="009B151C"/>
    <w:rsid w:val="009E44E5"/>
    <w:rsid w:val="009E69A8"/>
    <w:rsid w:val="00C12395"/>
    <w:rsid w:val="00E5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50E20"/>
  <w15:chartTrackingRefBased/>
  <w15:docId w15:val="{968F66CA-ADE0-4095-A424-E9FC4E87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50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7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7-25T16:28:00Z</dcterms:created>
  <dcterms:modified xsi:type="dcterms:W3CDTF">2019-07-26T18:10:00Z</dcterms:modified>
</cp:coreProperties>
</file>